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8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2019"/>
        <w:gridCol w:w="1004"/>
        <w:gridCol w:w="3156"/>
        <w:gridCol w:w="20"/>
      </w:tblGrid>
      <w:tr w:rsidR="008A13F2" w:rsidRPr="00F33E64" w14:paraId="5BCEBC00" w14:textId="77777777" w:rsidTr="0023565A">
        <w:trPr>
          <w:gridAfter w:val="2"/>
          <w:wAfter w:w="3176" w:type="dxa"/>
        </w:trPr>
        <w:tc>
          <w:tcPr>
            <w:tcW w:w="5165" w:type="dxa"/>
            <w:gridSpan w:val="3"/>
            <w:tcBorders>
              <w:bottom w:val="single" w:sz="12" w:space="0" w:color="auto"/>
            </w:tcBorders>
          </w:tcPr>
          <w:p w14:paraId="08EA9EF3" w14:textId="59D0A88D" w:rsidR="008A13F2" w:rsidRPr="00F33E64" w:rsidRDefault="008A13F2" w:rsidP="00852826">
            <w:pPr>
              <w:rPr>
                <w:b/>
              </w:rPr>
            </w:pPr>
            <w:r w:rsidRPr="00F33E64">
              <w:rPr>
                <w:b/>
              </w:rPr>
              <w:t xml:space="preserve">Table </w:t>
            </w:r>
            <w:proofErr w:type="gramStart"/>
            <w:r w:rsidRPr="00F33E64">
              <w:rPr>
                <w:b/>
              </w:rPr>
              <w:t>S2  Metal</w:t>
            </w:r>
            <w:proofErr w:type="gramEnd"/>
            <w:r w:rsidRPr="00F33E64">
              <w:rPr>
                <w:b/>
              </w:rPr>
              <w:t xml:space="preserve"> ion sensitivity of CF98</w:t>
            </w:r>
          </w:p>
        </w:tc>
      </w:tr>
      <w:tr w:rsidR="008A13F2" w:rsidRPr="00F33E64" w14:paraId="75192576" w14:textId="77777777" w:rsidTr="0023565A">
        <w:tc>
          <w:tcPr>
            <w:tcW w:w="2142" w:type="dxa"/>
            <w:vMerge w:val="restart"/>
            <w:tcBorders>
              <w:top w:val="single" w:sz="12" w:space="0" w:color="auto"/>
            </w:tcBorders>
            <w:vAlign w:val="center"/>
          </w:tcPr>
          <w:p w14:paraId="250F2790" w14:textId="77777777" w:rsidR="008A13F2" w:rsidRPr="00F33E64" w:rsidRDefault="008A13F2" w:rsidP="00852826">
            <w:pPr>
              <w:spacing w:line="400" w:lineRule="exact"/>
            </w:pPr>
            <w:r w:rsidRPr="00F33E64">
              <w:t>Reagent</w:t>
            </w:r>
          </w:p>
        </w:tc>
        <w:tc>
          <w:tcPr>
            <w:tcW w:w="619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16D97CD" w14:textId="77777777" w:rsidR="008A13F2" w:rsidRPr="00F33E64" w:rsidRDefault="008A13F2" w:rsidP="00AA2DE8">
            <w:pPr>
              <w:spacing w:line="400" w:lineRule="exact"/>
              <w:jc w:val="center"/>
            </w:pPr>
            <w:bookmarkStart w:id="0" w:name="_GoBack"/>
            <w:bookmarkEnd w:id="0"/>
            <w:r w:rsidRPr="00F33E64">
              <w:t>FI504/FI413 of CF98</w:t>
            </w:r>
          </w:p>
        </w:tc>
      </w:tr>
      <w:tr w:rsidR="008A13F2" w:rsidRPr="00F33E64" w14:paraId="2D3EEFDE" w14:textId="77777777" w:rsidTr="0023565A">
        <w:tc>
          <w:tcPr>
            <w:tcW w:w="2142" w:type="dxa"/>
            <w:vMerge/>
            <w:tcBorders>
              <w:bottom w:val="single" w:sz="12" w:space="0" w:color="auto"/>
            </w:tcBorders>
          </w:tcPr>
          <w:p w14:paraId="60BF0DC9" w14:textId="77777777" w:rsidR="008A13F2" w:rsidRPr="00F33E64" w:rsidRDefault="008A13F2" w:rsidP="00852826">
            <w:pPr>
              <w:spacing w:line="400" w:lineRule="exact"/>
            </w:pP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14:paraId="1C80C3D8" w14:textId="77777777" w:rsidR="008A13F2" w:rsidRPr="00F33E64" w:rsidRDefault="008A13F2" w:rsidP="00852826">
            <w:pPr>
              <w:spacing w:line="400" w:lineRule="exact"/>
              <w:jc w:val="left"/>
            </w:pPr>
            <w:proofErr w:type="gramStart"/>
            <w:r w:rsidRPr="00F33E64">
              <w:t xml:space="preserve">Citrate </w:t>
            </w:r>
            <w:r w:rsidRPr="00F33E64">
              <w:rPr>
                <w:rFonts w:hint="eastAsia"/>
              </w:rPr>
              <w:t xml:space="preserve"> </w:t>
            </w:r>
            <w:r w:rsidRPr="00F33E64">
              <w:t>0</w:t>
            </w:r>
            <w:proofErr w:type="gramEnd"/>
            <w:r w:rsidRPr="00F33E64">
              <w:t xml:space="preserve"> mM</w:t>
            </w:r>
          </w:p>
        </w:tc>
        <w:tc>
          <w:tcPr>
            <w:tcW w:w="4180" w:type="dxa"/>
            <w:gridSpan w:val="3"/>
            <w:tcBorders>
              <w:bottom w:val="single" w:sz="12" w:space="0" w:color="auto"/>
            </w:tcBorders>
          </w:tcPr>
          <w:p w14:paraId="12E5F78F" w14:textId="77777777" w:rsidR="008A13F2" w:rsidRPr="00F33E64" w:rsidRDefault="008A13F2" w:rsidP="00852826">
            <w:pPr>
              <w:spacing w:line="400" w:lineRule="exact"/>
              <w:jc w:val="center"/>
            </w:pPr>
            <w:r w:rsidRPr="00F33E64">
              <w:t>5 mM</w:t>
            </w:r>
          </w:p>
        </w:tc>
      </w:tr>
      <w:tr w:rsidR="0023565A" w:rsidRPr="00F33E64" w14:paraId="1D69C674" w14:textId="77777777" w:rsidTr="0023565A">
        <w:trPr>
          <w:gridAfter w:val="1"/>
          <w:wAfter w:w="20" w:type="dxa"/>
        </w:trPr>
        <w:tc>
          <w:tcPr>
            <w:tcW w:w="2142" w:type="dxa"/>
            <w:tcBorders>
              <w:top w:val="single" w:sz="12" w:space="0" w:color="auto"/>
            </w:tcBorders>
          </w:tcPr>
          <w:p w14:paraId="6284E74C" w14:textId="552B4405" w:rsidR="008A13F2" w:rsidRPr="00F33E64" w:rsidRDefault="008A13F2" w:rsidP="00852826">
            <w:pPr>
              <w:spacing w:line="400" w:lineRule="exact"/>
            </w:pPr>
            <w:r w:rsidRPr="00F33E64">
              <w:t xml:space="preserve">No </w:t>
            </w:r>
            <w:r w:rsidR="00C936C7" w:rsidRPr="00F33E64">
              <w:t>additive</w:t>
            </w:r>
          </w:p>
        </w:tc>
        <w:tc>
          <w:tcPr>
            <w:tcW w:w="2019" w:type="dxa"/>
            <w:tcBorders>
              <w:top w:val="single" w:sz="12" w:space="0" w:color="auto"/>
            </w:tcBorders>
          </w:tcPr>
          <w:p w14:paraId="1FAA2BAC" w14:textId="7FCAACBE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7.06 ± 0.235</w:t>
            </w:r>
          </w:p>
        </w:tc>
        <w:tc>
          <w:tcPr>
            <w:tcW w:w="4160" w:type="dxa"/>
            <w:gridSpan w:val="2"/>
            <w:tcBorders>
              <w:top w:val="single" w:sz="12" w:space="0" w:color="auto"/>
            </w:tcBorders>
          </w:tcPr>
          <w:p w14:paraId="5E5A2FE3" w14:textId="4A418A00" w:rsidR="008A13F2" w:rsidRPr="00F33E64" w:rsidRDefault="0023565A" w:rsidP="00852826">
            <w:pPr>
              <w:spacing w:line="400" w:lineRule="exact"/>
              <w:jc w:val="center"/>
            </w:pPr>
            <w:r>
              <w:t>11.7 ± 0.338</w:t>
            </w:r>
          </w:p>
        </w:tc>
      </w:tr>
      <w:tr w:rsidR="0023565A" w:rsidRPr="00F33E64" w14:paraId="2CBAFE58" w14:textId="77777777" w:rsidTr="0023565A">
        <w:trPr>
          <w:gridAfter w:val="1"/>
          <w:wAfter w:w="20" w:type="dxa"/>
        </w:trPr>
        <w:tc>
          <w:tcPr>
            <w:tcW w:w="2142" w:type="dxa"/>
          </w:tcPr>
          <w:p w14:paraId="7DEF1871" w14:textId="77777777" w:rsidR="008A13F2" w:rsidRPr="00F33E64" w:rsidRDefault="008A13F2" w:rsidP="00852826">
            <w:pPr>
              <w:spacing w:line="400" w:lineRule="exact"/>
            </w:pPr>
            <w:r w:rsidRPr="00F33E64">
              <w:t>MgCl</w:t>
            </w:r>
            <w:r w:rsidRPr="00F33E64">
              <w:rPr>
                <w:vertAlign w:val="subscript"/>
              </w:rPr>
              <w:t>2</w:t>
            </w:r>
          </w:p>
        </w:tc>
        <w:tc>
          <w:tcPr>
            <w:tcW w:w="2019" w:type="dxa"/>
          </w:tcPr>
          <w:p w14:paraId="5889B21E" w14:textId="4A13D59E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6.92 ± 1.09</w:t>
            </w:r>
          </w:p>
        </w:tc>
        <w:tc>
          <w:tcPr>
            <w:tcW w:w="4160" w:type="dxa"/>
            <w:gridSpan w:val="2"/>
          </w:tcPr>
          <w:p w14:paraId="35830789" w14:textId="0395B5AE" w:rsidR="008A13F2" w:rsidRPr="00F33E64" w:rsidRDefault="0023565A" w:rsidP="00852826">
            <w:pPr>
              <w:spacing w:line="400" w:lineRule="exact"/>
              <w:jc w:val="center"/>
            </w:pPr>
            <w:r>
              <w:t>10.3 ± 0.467</w:t>
            </w:r>
          </w:p>
        </w:tc>
      </w:tr>
      <w:tr w:rsidR="0023565A" w:rsidRPr="00F33E64" w14:paraId="282A9553" w14:textId="77777777" w:rsidTr="0023565A">
        <w:trPr>
          <w:gridAfter w:val="1"/>
          <w:wAfter w:w="20" w:type="dxa"/>
        </w:trPr>
        <w:tc>
          <w:tcPr>
            <w:tcW w:w="2142" w:type="dxa"/>
          </w:tcPr>
          <w:p w14:paraId="1CBC4D7D" w14:textId="77777777" w:rsidR="008A13F2" w:rsidRPr="00F33E64" w:rsidRDefault="008A13F2" w:rsidP="00852826">
            <w:pPr>
              <w:spacing w:line="400" w:lineRule="exact"/>
            </w:pPr>
            <w:r w:rsidRPr="00F33E64">
              <w:t>CaCl</w:t>
            </w:r>
            <w:r w:rsidRPr="00F33E64">
              <w:rPr>
                <w:vertAlign w:val="subscript"/>
              </w:rPr>
              <w:t>2</w:t>
            </w:r>
          </w:p>
        </w:tc>
        <w:tc>
          <w:tcPr>
            <w:tcW w:w="2019" w:type="dxa"/>
          </w:tcPr>
          <w:p w14:paraId="7EF56DE0" w14:textId="737741AB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6.80 ± 0.915</w:t>
            </w:r>
          </w:p>
        </w:tc>
        <w:tc>
          <w:tcPr>
            <w:tcW w:w="4160" w:type="dxa"/>
            <w:gridSpan w:val="2"/>
          </w:tcPr>
          <w:p w14:paraId="288536CB" w14:textId="72FDD2EC" w:rsidR="008A13F2" w:rsidRPr="00F33E64" w:rsidRDefault="0023565A" w:rsidP="00852826">
            <w:pPr>
              <w:spacing w:line="400" w:lineRule="exact"/>
              <w:jc w:val="center"/>
            </w:pPr>
            <w:r>
              <w:t>10.0 ± 0.310</w:t>
            </w:r>
          </w:p>
        </w:tc>
      </w:tr>
      <w:tr w:rsidR="0023565A" w:rsidRPr="00F33E64" w14:paraId="4574FC07" w14:textId="77777777" w:rsidTr="0023565A">
        <w:trPr>
          <w:gridAfter w:val="1"/>
          <w:wAfter w:w="20" w:type="dxa"/>
        </w:trPr>
        <w:tc>
          <w:tcPr>
            <w:tcW w:w="2142" w:type="dxa"/>
          </w:tcPr>
          <w:p w14:paraId="04AF5F15" w14:textId="77777777" w:rsidR="008A13F2" w:rsidRPr="00F33E64" w:rsidRDefault="008A13F2" w:rsidP="00852826">
            <w:pPr>
              <w:spacing w:line="400" w:lineRule="exact"/>
            </w:pPr>
            <w:r w:rsidRPr="00F33E64">
              <w:t>MnCl</w:t>
            </w:r>
            <w:r w:rsidRPr="00F33E64">
              <w:rPr>
                <w:vertAlign w:val="subscript"/>
              </w:rPr>
              <w:t>2</w:t>
            </w:r>
          </w:p>
        </w:tc>
        <w:tc>
          <w:tcPr>
            <w:tcW w:w="2019" w:type="dxa"/>
          </w:tcPr>
          <w:p w14:paraId="56DF5882" w14:textId="6F4F6725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6.93 ± 1.61</w:t>
            </w:r>
          </w:p>
        </w:tc>
        <w:tc>
          <w:tcPr>
            <w:tcW w:w="4160" w:type="dxa"/>
            <w:gridSpan w:val="2"/>
          </w:tcPr>
          <w:p w14:paraId="51534FB0" w14:textId="1204D3A5" w:rsidR="008A13F2" w:rsidRPr="00F33E64" w:rsidRDefault="0023565A" w:rsidP="00852826">
            <w:pPr>
              <w:spacing w:line="400" w:lineRule="exact"/>
              <w:jc w:val="center"/>
            </w:pPr>
            <w:r>
              <w:t>10.1 ± 0.574</w:t>
            </w:r>
          </w:p>
        </w:tc>
      </w:tr>
      <w:tr w:rsidR="0023565A" w:rsidRPr="00F33E64" w14:paraId="2615029E" w14:textId="77777777" w:rsidTr="0023565A">
        <w:trPr>
          <w:gridAfter w:val="1"/>
          <w:wAfter w:w="20" w:type="dxa"/>
        </w:trPr>
        <w:tc>
          <w:tcPr>
            <w:tcW w:w="2142" w:type="dxa"/>
          </w:tcPr>
          <w:p w14:paraId="33F5827E" w14:textId="77777777" w:rsidR="008A13F2" w:rsidRPr="00F33E64" w:rsidRDefault="008A13F2" w:rsidP="00852826">
            <w:pPr>
              <w:spacing w:line="400" w:lineRule="exact"/>
            </w:pPr>
            <w:r w:rsidRPr="00F33E64">
              <w:t>FeCl</w:t>
            </w:r>
            <w:r w:rsidRPr="00F33E64">
              <w:rPr>
                <w:vertAlign w:val="subscript"/>
              </w:rPr>
              <w:t>2</w:t>
            </w:r>
          </w:p>
        </w:tc>
        <w:tc>
          <w:tcPr>
            <w:tcW w:w="2019" w:type="dxa"/>
          </w:tcPr>
          <w:p w14:paraId="6C9BEF77" w14:textId="3E8DE310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5.67 ± 0.729</w:t>
            </w:r>
          </w:p>
        </w:tc>
        <w:tc>
          <w:tcPr>
            <w:tcW w:w="4160" w:type="dxa"/>
            <w:gridSpan w:val="2"/>
          </w:tcPr>
          <w:p w14:paraId="353EA450" w14:textId="27069F7D" w:rsidR="008A13F2" w:rsidRPr="00F33E64" w:rsidRDefault="0023565A" w:rsidP="00852826">
            <w:pPr>
              <w:spacing w:line="400" w:lineRule="exact"/>
              <w:jc w:val="center"/>
            </w:pPr>
            <w:r>
              <w:t>9.26 ± 1.89</w:t>
            </w:r>
          </w:p>
        </w:tc>
      </w:tr>
      <w:tr w:rsidR="0023565A" w:rsidRPr="00F33E64" w14:paraId="74848CB9" w14:textId="77777777" w:rsidTr="0023565A">
        <w:trPr>
          <w:gridAfter w:val="1"/>
          <w:wAfter w:w="20" w:type="dxa"/>
        </w:trPr>
        <w:tc>
          <w:tcPr>
            <w:tcW w:w="2142" w:type="dxa"/>
          </w:tcPr>
          <w:p w14:paraId="0F123507" w14:textId="77777777" w:rsidR="008A13F2" w:rsidRPr="00F33E64" w:rsidRDefault="008A13F2" w:rsidP="00852826">
            <w:pPr>
              <w:spacing w:line="400" w:lineRule="exact"/>
            </w:pPr>
            <w:r w:rsidRPr="00F33E64">
              <w:t>NiCl</w:t>
            </w:r>
            <w:r w:rsidRPr="00F33E64">
              <w:rPr>
                <w:vertAlign w:val="subscript"/>
              </w:rPr>
              <w:t>2</w:t>
            </w:r>
          </w:p>
        </w:tc>
        <w:tc>
          <w:tcPr>
            <w:tcW w:w="2019" w:type="dxa"/>
          </w:tcPr>
          <w:p w14:paraId="488907E9" w14:textId="3EB478DE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8.24 ± 1.40</w:t>
            </w:r>
          </w:p>
        </w:tc>
        <w:tc>
          <w:tcPr>
            <w:tcW w:w="4160" w:type="dxa"/>
            <w:gridSpan w:val="2"/>
          </w:tcPr>
          <w:p w14:paraId="4C016297" w14:textId="3DEAA408" w:rsidR="008A13F2" w:rsidRPr="00F33E64" w:rsidRDefault="0023565A" w:rsidP="00852826">
            <w:pPr>
              <w:spacing w:line="400" w:lineRule="exact"/>
              <w:jc w:val="center"/>
            </w:pPr>
            <w:r>
              <w:t>6.92 ± 3.62</w:t>
            </w:r>
          </w:p>
        </w:tc>
      </w:tr>
      <w:tr w:rsidR="0023565A" w:rsidRPr="00F33E64" w14:paraId="7A7A2030" w14:textId="77777777" w:rsidTr="0023565A">
        <w:trPr>
          <w:gridAfter w:val="1"/>
          <w:wAfter w:w="20" w:type="dxa"/>
        </w:trPr>
        <w:tc>
          <w:tcPr>
            <w:tcW w:w="2142" w:type="dxa"/>
          </w:tcPr>
          <w:p w14:paraId="1C179E07" w14:textId="77777777" w:rsidR="008A13F2" w:rsidRPr="00F33E64" w:rsidRDefault="008A13F2" w:rsidP="00852826">
            <w:pPr>
              <w:spacing w:line="400" w:lineRule="exact"/>
            </w:pPr>
            <w:r w:rsidRPr="00F33E64">
              <w:t>CuCl</w:t>
            </w:r>
            <w:r w:rsidRPr="00F33E64">
              <w:rPr>
                <w:vertAlign w:val="subscript"/>
              </w:rPr>
              <w:t>2</w:t>
            </w:r>
          </w:p>
        </w:tc>
        <w:tc>
          <w:tcPr>
            <w:tcW w:w="2019" w:type="dxa"/>
          </w:tcPr>
          <w:p w14:paraId="51164018" w14:textId="2C894A3D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3.18 ± 0.925</w:t>
            </w:r>
          </w:p>
        </w:tc>
        <w:tc>
          <w:tcPr>
            <w:tcW w:w="4160" w:type="dxa"/>
            <w:gridSpan w:val="2"/>
          </w:tcPr>
          <w:p w14:paraId="5DA5B27B" w14:textId="024863FB" w:rsidR="008A13F2" w:rsidRPr="00F33E64" w:rsidRDefault="0023565A" w:rsidP="00852826">
            <w:pPr>
              <w:spacing w:line="400" w:lineRule="exact"/>
              <w:jc w:val="center"/>
            </w:pPr>
            <w:r>
              <w:t>6.54 ± 0.847</w:t>
            </w:r>
          </w:p>
        </w:tc>
      </w:tr>
      <w:tr w:rsidR="0023565A" w:rsidRPr="00F33E64" w14:paraId="21D64EC4" w14:textId="77777777" w:rsidTr="0023565A">
        <w:trPr>
          <w:gridAfter w:val="1"/>
          <w:wAfter w:w="20" w:type="dxa"/>
        </w:trPr>
        <w:tc>
          <w:tcPr>
            <w:tcW w:w="2142" w:type="dxa"/>
          </w:tcPr>
          <w:p w14:paraId="3A31C713" w14:textId="77777777" w:rsidR="008A13F2" w:rsidRPr="00F33E64" w:rsidRDefault="008A13F2" w:rsidP="00852826">
            <w:pPr>
              <w:spacing w:line="400" w:lineRule="exact"/>
            </w:pPr>
            <w:r w:rsidRPr="00F33E64">
              <w:t>ZnCl</w:t>
            </w:r>
            <w:r w:rsidRPr="00F33E64">
              <w:rPr>
                <w:vertAlign w:val="subscript"/>
              </w:rPr>
              <w:t>2</w:t>
            </w:r>
          </w:p>
        </w:tc>
        <w:tc>
          <w:tcPr>
            <w:tcW w:w="2019" w:type="dxa"/>
          </w:tcPr>
          <w:p w14:paraId="22AF04A3" w14:textId="63BB2CEA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2.54 ± 0.276</w:t>
            </w:r>
          </w:p>
        </w:tc>
        <w:tc>
          <w:tcPr>
            <w:tcW w:w="4160" w:type="dxa"/>
            <w:gridSpan w:val="2"/>
          </w:tcPr>
          <w:p w14:paraId="2F51A7CC" w14:textId="6F7889B7" w:rsidR="008A13F2" w:rsidRPr="00F33E64" w:rsidRDefault="0023565A" w:rsidP="00852826">
            <w:pPr>
              <w:spacing w:line="400" w:lineRule="exact"/>
              <w:jc w:val="center"/>
            </w:pPr>
            <w:r>
              <w:t>9.00 ± 0.810</w:t>
            </w:r>
          </w:p>
        </w:tc>
      </w:tr>
      <w:tr w:rsidR="0023565A" w:rsidRPr="00F33E64" w14:paraId="0AEEF73E" w14:textId="77777777" w:rsidTr="0023565A">
        <w:trPr>
          <w:gridAfter w:val="1"/>
          <w:wAfter w:w="20" w:type="dxa"/>
        </w:trPr>
        <w:tc>
          <w:tcPr>
            <w:tcW w:w="2142" w:type="dxa"/>
          </w:tcPr>
          <w:p w14:paraId="3598715F" w14:textId="77777777" w:rsidR="008A13F2" w:rsidRPr="00F33E64" w:rsidRDefault="008A13F2" w:rsidP="00852826">
            <w:pPr>
              <w:spacing w:line="400" w:lineRule="exact"/>
            </w:pPr>
            <w:r w:rsidRPr="00F33E64">
              <w:t>AgNO</w:t>
            </w:r>
            <w:r w:rsidRPr="00F33E64">
              <w:rPr>
                <w:vertAlign w:val="subscript"/>
              </w:rPr>
              <w:t>3</w:t>
            </w:r>
          </w:p>
        </w:tc>
        <w:tc>
          <w:tcPr>
            <w:tcW w:w="2019" w:type="dxa"/>
          </w:tcPr>
          <w:p w14:paraId="34421DE2" w14:textId="68DF3571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6.90 ± 3.47</w:t>
            </w:r>
          </w:p>
        </w:tc>
        <w:tc>
          <w:tcPr>
            <w:tcW w:w="4160" w:type="dxa"/>
            <w:gridSpan w:val="2"/>
          </w:tcPr>
          <w:p w14:paraId="67812ECE" w14:textId="1C174445" w:rsidR="008A13F2" w:rsidRPr="00F33E64" w:rsidRDefault="0023565A" w:rsidP="00852826">
            <w:pPr>
              <w:spacing w:line="400" w:lineRule="exact"/>
              <w:jc w:val="center"/>
            </w:pPr>
            <w:r>
              <w:t>3.76 ± 1.77</w:t>
            </w:r>
          </w:p>
        </w:tc>
      </w:tr>
      <w:tr w:rsidR="0023565A" w:rsidRPr="00F33E64" w14:paraId="3830C702" w14:textId="77777777" w:rsidTr="0023565A">
        <w:trPr>
          <w:gridAfter w:val="1"/>
          <w:wAfter w:w="20" w:type="dxa"/>
        </w:trPr>
        <w:tc>
          <w:tcPr>
            <w:tcW w:w="2142" w:type="dxa"/>
            <w:tcBorders>
              <w:bottom w:val="single" w:sz="12" w:space="0" w:color="auto"/>
            </w:tcBorders>
          </w:tcPr>
          <w:p w14:paraId="0C8FB34F" w14:textId="77777777" w:rsidR="008A13F2" w:rsidRPr="00F33E64" w:rsidRDefault="008A13F2" w:rsidP="00852826">
            <w:pPr>
              <w:spacing w:line="400" w:lineRule="exact"/>
            </w:pPr>
            <w:r w:rsidRPr="00F33E64">
              <w:t>HgCl</w:t>
            </w:r>
            <w:r w:rsidRPr="00F33E64">
              <w:rPr>
                <w:vertAlign w:val="subscript"/>
              </w:rPr>
              <w:t>2</w:t>
            </w: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14:paraId="7FDE907F" w14:textId="104887C9" w:rsidR="008A13F2" w:rsidRPr="00F33E64" w:rsidRDefault="0023565A" w:rsidP="0023565A">
            <w:pPr>
              <w:spacing w:line="400" w:lineRule="exact"/>
              <w:ind w:firstLineChars="111" w:firstLine="266"/>
              <w:jc w:val="left"/>
            </w:pPr>
            <w:r>
              <w:t>7.44 ± 0.408</w:t>
            </w:r>
          </w:p>
        </w:tc>
        <w:tc>
          <w:tcPr>
            <w:tcW w:w="4160" w:type="dxa"/>
            <w:gridSpan w:val="2"/>
            <w:tcBorders>
              <w:bottom w:val="single" w:sz="12" w:space="0" w:color="auto"/>
            </w:tcBorders>
          </w:tcPr>
          <w:p w14:paraId="185A5E30" w14:textId="408EB9BC" w:rsidR="008A13F2" w:rsidRPr="00F33E64" w:rsidRDefault="0023565A" w:rsidP="00852826">
            <w:pPr>
              <w:spacing w:line="400" w:lineRule="exact"/>
              <w:jc w:val="center"/>
            </w:pPr>
            <w:r>
              <w:t>8.17 ± 0.590</w:t>
            </w:r>
          </w:p>
        </w:tc>
      </w:tr>
      <w:tr w:rsidR="008A13F2" w:rsidRPr="00F33E64" w14:paraId="32507E1B" w14:textId="77777777" w:rsidTr="0023565A">
        <w:tc>
          <w:tcPr>
            <w:tcW w:w="8341" w:type="dxa"/>
            <w:gridSpan w:val="5"/>
            <w:tcBorders>
              <w:top w:val="single" w:sz="12" w:space="0" w:color="auto"/>
            </w:tcBorders>
          </w:tcPr>
          <w:p w14:paraId="6CE54337" w14:textId="3E783DD5" w:rsidR="008A13F2" w:rsidRPr="00F33E64" w:rsidRDefault="008A13F2" w:rsidP="00C04E8F">
            <w:pPr>
              <w:spacing w:line="400" w:lineRule="exact"/>
            </w:pPr>
            <w:r w:rsidRPr="00F33E64">
              <w:t>Fluorescence intensities (FI</w:t>
            </w:r>
            <w:r w:rsidR="00C04E8F" w:rsidRPr="00F33E64">
              <w:t>s</w:t>
            </w:r>
            <w:r w:rsidRPr="00F33E64">
              <w:t xml:space="preserve">) were measured at 525 nm when excited at 504 nm (FI504) and 413 nm (FI413) using </w:t>
            </w:r>
            <w:r w:rsidR="00C04E8F" w:rsidRPr="00F33E64">
              <w:t xml:space="preserve">the </w:t>
            </w:r>
            <w:r w:rsidRPr="00F33E64">
              <w:t xml:space="preserve">indicated </w:t>
            </w:r>
            <w:r w:rsidR="00C04E8F" w:rsidRPr="00F33E64">
              <w:t xml:space="preserve">reagents </w:t>
            </w:r>
            <w:r w:rsidRPr="00F33E64">
              <w:t xml:space="preserve">containing 50 mM HEPES-NaOH buffer (pH 7.0) with </w:t>
            </w:r>
            <w:r w:rsidR="00C04E8F" w:rsidRPr="00F33E64">
              <w:t xml:space="preserve">the </w:t>
            </w:r>
            <w:r w:rsidRPr="00F33E64">
              <w:t>indicated</w:t>
            </w:r>
            <w:r w:rsidR="00C04E8F" w:rsidRPr="00F33E64">
              <w:t xml:space="preserve"> citrate</w:t>
            </w:r>
            <w:r w:rsidRPr="00F33E64">
              <w:t xml:space="preserve"> concentrations (0 mM or 5 mM).  </w:t>
            </w:r>
            <w:r w:rsidR="00C04E8F" w:rsidRPr="00F33E64">
              <w:t>The r</w:t>
            </w:r>
            <w:r w:rsidRPr="00F33E64">
              <w:t xml:space="preserve">eagents indicated were used as sources of metal ions, and the final concentrations of metal ions were adjusted to 1 </w:t>
            </w:r>
            <w:proofErr w:type="spellStart"/>
            <w:r w:rsidRPr="00F33E64">
              <w:t>mM.</w:t>
            </w:r>
            <w:proofErr w:type="spellEnd"/>
            <w:r w:rsidR="0023565A">
              <w:t xml:space="preserve">  The values are averages and standard deviations of three independent experiments.</w:t>
            </w:r>
          </w:p>
        </w:tc>
      </w:tr>
    </w:tbl>
    <w:p w14:paraId="64AD520E" w14:textId="3FE8AE29" w:rsidR="004D2CC5" w:rsidRPr="00053816" w:rsidRDefault="004D2CC5">
      <w:pPr>
        <w:rPr>
          <w:b/>
        </w:rPr>
      </w:pPr>
    </w:p>
    <w:sectPr w:rsidR="004D2CC5" w:rsidRPr="00053816" w:rsidSect="00A525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1A2FE" w14:textId="77777777" w:rsidR="004D2CC5" w:rsidRDefault="004D2CC5" w:rsidP="0062464B">
      <w:r>
        <w:separator/>
      </w:r>
    </w:p>
  </w:endnote>
  <w:endnote w:type="continuationSeparator" w:id="0">
    <w:p w14:paraId="62344975" w14:textId="77777777" w:rsidR="004D2CC5" w:rsidRDefault="004D2CC5" w:rsidP="0062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31E99" w14:textId="77777777" w:rsidR="004D2CC5" w:rsidRDefault="004D2CC5" w:rsidP="00A525A3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7D9A09C" w14:textId="77777777" w:rsidR="004D2CC5" w:rsidRDefault="004D2CC5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F46C09" w14:textId="77777777" w:rsidR="004D2CC5" w:rsidRDefault="004D2CC5">
    <w:pPr>
      <w:pStyle w:val="a3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1CBEEA" w14:textId="77777777" w:rsidR="006D125B" w:rsidRDefault="006D125B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FD5F02" w14:textId="77777777" w:rsidR="004D2CC5" w:rsidRDefault="004D2CC5" w:rsidP="0062464B">
      <w:r>
        <w:separator/>
      </w:r>
    </w:p>
  </w:footnote>
  <w:footnote w:type="continuationSeparator" w:id="0">
    <w:p w14:paraId="6C06BEA6" w14:textId="77777777" w:rsidR="004D2CC5" w:rsidRDefault="004D2CC5" w:rsidP="0062464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8DFE12" w14:textId="77777777" w:rsidR="006D125B" w:rsidRDefault="006D125B">
    <w:pPr>
      <w:pStyle w:val="a9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AD5D7" w14:textId="77777777" w:rsidR="006D125B" w:rsidRDefault="006D125B">
    <w:pPr>
      <w:pStyle w:val="a9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EE457B" w14:textId="77777777" w:rsidR="006D125B" w:rsidRDefault="006D125B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63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5AD"/>
    <w:rsid w:val="00053816"/>
    <w:rsid w:val="000768ED"/>
    <w:rsid w:val="000A1812"/>
    <w:rsid w:val="000C45AD"/>
    <w:rsid w:val="000E6FA3"/>
    <w:rsid w:val="0015330C"/>
    <w:rsid w:val="00157F6C"/>
    <w:rsid w:val="00163999"/>
    <w:rsid w:val="00184FA6"/>
    <w:rsid w:val="001B240F"/>
    <w:rsid w:val="002313FD"/>
    <w:rsid w:val="0023565A"/>
    <w:rsid w:val="002659CC"/>
    <w:rsid w:val="0026637A"/>
    <w:rsid w:val="002D7504"/>
    <w:rsid w:val="00397658"/>
    <w:rsid w:val="004613F5"/>
    <w:rsid w:val="00494703"/>
    <w:rsid w:val="004D2CC5"/>
    <w:rsid w:val="005144D4"/>
    <w:rsid w:val="00577AB6"/>
    <w:rsid w:val="00590A00"/>
    <w:rsid w:val="0062464B"/>
    <w:rsid w:val="006D125B"/>
    <w:rsid w:val="0070702A"/>
    <w:rsid w:val="00717E46"/>
    <w:rsid w:val="007D628C"/>
    <w:rsid w:val="007E7C1E"/>
    <w:rsid w:val="00806818"/>
    <w:rsid w:val="00826DC0"/>
    <w:rsid w:val="00843E00"/>
    <w:rsid w:val="00852826"/>
    <w:rsid w:val="008A13F2"/>
    <w:rsid w:val="008B6C1F"/>
    <w:rsid w:val="00960BED"/>
    <w:rsid w:val="009A4973"/>
    <w:rsid w:val="009C7A4F"/>
    <w:rsid w:val="00A1535C"/>
    <w:rsid w:val="00A3635D"/>
    <w:rsid w:val="00A525A3"/>
    <w:rsid w:val="00A66FF3"/>
    <w:rsid w:val="00AA2DE8"/>
    <w:rsid w:val="00AF4B8C"/>
    <w:rsid w:val="00B44A4F"/>
    <w:rsid w:val="00B71F08"/>
    <w:rsid w:val="00BF15BB"/>
    <w:rsid w:val="00C04E8F"/>
    <w:rsid w:val="00C85FCB"/>
    <w:rsid w:val="00C936C7"/>
    <w:rsid w:val="00CB500A"/>
    <w:rsid w:val="00CC66D7"/>
    <w:rsid w:val="00D1768D"/>
    <w:rsid w:val="00D40542"/>
    <w:rsid w:val="00D72046"/>
    <w:rsid w:val="00DB3456"/>
    <w:rsid w:val="00DC14BB"/>
    <w:rsid w:val="00DD2F2A"/>
    <w:rsid w:val="00DF416E"/>
    <w:rsid w:val="00DF6A1E"/>
    <w:rsid w:val="00E03D81"/>
    <w:rsid w:val="00E52957"/>
    <w:rsid w:val="00F2047D"/>
    <w:rsid w:val="00F33E64"/>
    <w:rsid w:val="00F3662B"/>
    <w:rsid w:val="00F40831"/>
    <w:rsid w:val="00FC2DDE"/>
    <w:rsid w:val="00FD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9D739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5A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46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2464B"/>
    <w:rPr>
      <w:rFonts w:ascii="Times New Roman" w:hAnsi="Times New Roman"/>
    </w:rPr>
  </w:style>
  <w:style w:type="character" w:styleId="a5">
    <w:name w:val="page number"/>
    <w:basedOn w:val="a0"/>
    <w:uiPriority w:val="99"/>
    <w:semiHidden/>
    <w:unhideWhenUsed/>
    <w:rsid w:val="0062464B"/>
  </w:style>
  <w:style w:type="table" w:styleId="a6">
    <w:name w:val="Table Grid"/>
    <w:basedOn w:val="a1"/>
    <w:uiPriority w:val="59"/>
    <w:rsid w:val="00A525A3"/>
    <w:rPr>
      <w:rFonts w:ascii="Times New Roman" w:eastAsiaTheme="majorEastAsia" w:hAnsi="Times New Roman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F3662B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3662B"/>
    <w:rPr>
      <w:rFonts w:ascii="ヒラギノ角ゴ ProN W3" w:eastAsia="ヒラギノ角ゴ ProN W3" w:hAnsi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1535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1535C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5A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46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2464B"/>
    <w:rPr>
      <w:rFonts w:ascii="Times New Roman" w:hAnsi="Times New Roman"/>
    </w:rPr>
  </w:style>
  <w:style w:type="character" w:styleId="a5">
    <w:name w:val="page number"/>
    <w:basedOn w:val="a0"/>
    <w:uiPriority w:val="99"/>
    <w:semiHidden/>
    <w:unhideWhenUsed/>
    <w:rsid w:val="0062464B"/>
  </w:style>
  <w:style w:type="table" w:styleId="a6">
    <w:name w:val="Table Grid"/>
    <w:basedOn w:val="a1"/>
    <w:uiPriority w:val="59"/>
    <w:rsid w:val="00A525A3"/>
    <w:rPr>
      <w:rFonts w:ascii="Times New Roman" w:eastAsiaTheme="majorEastAsia" w:hAnsi="Times New Roman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F3662B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3662B"/>
    <w:rPr>
      <w:rFonts w:ascii="ヒラギノ角ゴ ProN W3" w:eastAsia="ヒラギノ角ゴ ProN W3" w:hAnsi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1535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1535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F6D7B4-32E9-2E44-A4B2-2A3CC2BB7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da Yuki</dc:creator>
  <cp:lastModifiedBy>Honda Yuki</cp:lastModifiedBy>
  <cp:revision>4</cp:revision>
  <cp:lastPrinted>2013-03-29T07:22:00Z</cp:lastPrinted>
  <dcterms:created xsi:type="dcterms:W3CDTF">2013-04-23T04:37:00Z</dcterms:created>
  <dcterms:modified xsi:type="dcterms:W3CDTF">2013-04-23T05:32:00Z</dcterms:modified>
</cp:coreProperties>
</file>